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6DD0" w:rsidRPr="00AB6DD0" w:rsidRDefault="00AB6DD0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AB6DD0" w:rsidRPr="00AB6DD0" w:rsidRDefault="00AB6DD0" w:rsidP="00AB6DD0">
      <w:pPr>
        <w:rPr>
          <w:rFonts w:ascii="Times New Roman" w:hAnsi="Times New Roman" w:cs="Times New Roman"/>
        </w:rPr>
      </w:pPr>
    </w:p>
    <w:p w:rsidR="00AB6DD0" w:rsidRPr="00AB6DD0" w:rsidRDefault="002549D0" w:rsidP="00AB6D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37760" behindDoc="0" locked="0" layoutInCell="1" allowOverlap="1">
                <wp:simplePos x="0" y="0"/>
                <wp:positionH relativeFrom="column">
                  <wp:posOffset>17145</wp:posOffset>
                </wp:positionH>
                <wp:positionV relativeFrom="paragraph">
                  <wp:posOffset>165100</wp:posOffset>
                </wp:positionV>
                <wp:extent cx="5506085" cy="2843530"/>
                <wp:effectExtent l="0" t="0" r="39370" b="64770"/>
                <wp:wrapNone/>
                <wp:docPr id="207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506085" cy="2843530"/>
                          <a:chOff x="1827" y="2060"/>
                          <a:chExt cx="8671" cy="4478"/>
                        </a:xfrm>
                      </wpg:grpSpPr>
                      <wps:wsp>
                        <wps:cNvPr id="2073" name="AutoShape 3"/>
                        <wps:cNvCnPr>
                          <a:cxnSpLocks noChangeShapeType="1"/>
                        </wps:cNvCnPr>
                        <wps:spPr bwMode="auto">
                          <a:xfrm flipV="1">
                            <a:off x="2708" y="5640"/>
                            <a:ext cx="6318" cy="11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74" name="AutoShape 4"/>
                        <wps:cNvCnPr>
                          <a:cxnSpLocks noChangeShapeType="1"/>
                        </wps:cNvCnPr>
                        <wps:spPr bwMode="auto">
                          <a:xfrm flipV="1">
                            <a:off x="2763" y="6465"/>
                            <a:ext cx="4588" cy="11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75" name="AutoShape 5"/>
                        <wps:cNvCnPr>
                          <a:cxnSpLocks noChangeShapeType="1"/>
                        </wps:cNvCnPr>
                        <wps:spPr bwMode="auto">
                          <a:xfrm flipV="1">
                            <a:off x="3568" y="3288"/>
                            <a:ext cx="4588" cy="11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76" name="AutoShape 6"/>
                        <wps:cNvCnPr>
                          <a:cxnSpLocks noChangeShapeType="1"/>
                        </wps:cNvCnPr>
                        <wps:spPr bwMode="auto">
                          <a:xfrm flipV="1">
                            <a:off x="3808" y="4793"/>
                            <a:ext cx="3718" cy="22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77" name="AutoShape 7"/>
                        <wps:cNvCnPr>
                          <a:cxnSpLocks noChangeShapeType="1"/>
                        </wps:cNvCnPr>
                        <wps:spPr bwMode="auto">
                          <a:xfrm flipV="1">
                            <a:off x="2175" y="2422"/>
                            <a:ext cx="6375" cy="26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78" name="Line 8"/>
                        <wps:cNvCnPr>
                          <a:cxnSpLocks noChangeShapeType="1"/>
                        </wps:cNvCnPr>
                        <wps:spPr bwMode="auto">
                          <a:xfrm>
                            <a:off x="3891" y="2444"/>
                            <a:ext cx="1051" cy="0"/>
                          </a:xfrm>
                          <a:prstGeom prst="line">
                            <a:avLst/>
                          </a:prstGeom>
                          <a:noFill/>
                          <a:ln w="571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79" name="Line 9"/>
                        <wps:cNvCnPr>
                          <a:cxnSpLocks noChangeShapeType="1"/>
                        </wps:cNvCnPr>
                        <wps:spPr bwMode="auto">
                          <a:xfrm>
                            <a:off x="4991" y="2441"/>
                            <a:ext cx="2793" cy="0"/>
                          </a:xfrm>
                          <a:prstGeom prst="line">
                            <a:avLst/>
                          </a:prstGeom>
                          <a:noFill/>
                          <a:ln w="571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80" name="Line 10"/>
                        <wps:cNvCnPr>
                          <a:cxnSpLocks noChangeShapeType="1"/>
                        </wps:cNvCnPr>
                        <wps:spPr bwMode="auto">
                          <a:xfrm flipH="1">
                            <a:off x="2574" y="2446"/>
                            <a:ext cx="1232" cy="0"/>
                          </a:xfrm>
                          <a:prstGeom prst="line">
                            <a:avLst/>
                          </a:prstGeom>
                          <a:noFill/>
                          <a:ln w="57150">
                            <a:solidFill>
                              <a:srgbClr val="A5A5A5"/>
                            </a:solidFill>
                            <a:round/>
                            <a:headEnd/>
                            <a:tailEnd type="triangl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81" name="Line 11"/>
                        <wps:cNvCnPr>
                          <a:cxnSpLocks noChangeShapeType="1"/>
                        </wps:cNvCnPr>
                        <wps:spPr bwMode="auto">
                          <a:xfrm flipH="1">
                            <a:off x="1933" y="2446"/>
                            <a:ext cx="604" cy="0"/>
                          </a:xfrm>
                          <a:prstGeom prst="line">
                            <a:avLst/>
                          </a:prstGeom>
                          <a:noFill/>
                          <a:ln w="57150">
                            <a:solidFill>
                              <a:srgbClr val="A5A5A5"/>
                            </a:solidFill>
                            <a:round/>
                            <a:headEnd/>
                            <a:tailEnd type="triangl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82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1827" y="2060"/>
                            <a:ext cx="7297" cy="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96E23" w:rsidRPr="00AB6DD0" w:rsidRDefault="00E96E23" w:rsidP="00AB6DD0">
                              <w:pPr>
                                <w:spacing w:line="240" w:lineRule="exact"/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</w:pPr>
                              <w:r w:rsidRPr="00AB6DD0"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  <w:t xml:space="preserve">smeR   smeS      smeA           smeB             smeC     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83" name="Line 13"/>
                        <wps:cNvCnPr>
                          <a:cxnSpLocks noChangeShapeType="1"/>
                        </wps:cNvCnPr>
                        <wps:spPr bwMode="auto">
                          <a:xfrm>
                            <a:off x="3908" y="3298"/>
                            <a:ext cx="1039" cy="0"/>
                          </a:xfrm>
                          <a:prstGeom prst="line">
                            <a:avLst/>
                          </a:prstGeom>
                          <a:noFill/>
                          <a:ln w="571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84" name="Line 14"/>
                        <wps:cNvCnPr>
                          <a:cxnSpLocks noChangeShapeType="1"/>
                        </wps:cNvCnPr>
                        <wps:spPr bwMode="auto">
                          <a:xfrm>
                            <a:off x="4996" y="3297"/>
                            <a:ext cx="2803" cy="0"/>
                          </a:xfrm>
                          <a:prstGeom prst="line">
                            <a:avLst/>
                          </a:prstGeom>
                          <a:noFill/>
                          <a:ln w="571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85" name="Line 15"/>
                        <wps:cNvCnPr>
                          <a:cxnSpLocks noChangeShapeType="1"/>
                        </wps:cNvCnPr>
                        <wps:spPr bwMode="auto">
                          <a:xfrm flipH="1">
                            <a:off x="3136" y="3297"/>
                            <a:ext cx="568" cy="0"/>
                          </a:xfrm>
                          <a:prstGeom prst="line">
                            <a:avLst/>
                          </a:prstGeom>
                          <a:noFill/>
                          <a:ln w="57150">
                            <a:pattFill prst="narVert">
                              <a:fgClr>
                                <a:srgbClr val="000000"/>
                              </a:fgClr>
                              <a:bgClr>
                                <a:srgbClr val="FFFFFF"/>
                              </a:bgClr>
                            </a:pattFill>
                            <a:round/>
                            <a:headEnd/>
                            <a:tailEnd type="triangl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86" name="Text Box 16"/>
                        <wps:cNvSpPr txBox="1">
                          <a:spLocks noChangeArrowheads="1"/>
                        </wps:cNvSpPr>
                        <wps:spPr bwMode="auto">
                          <a:xfrm>
                            <a:off x="3026" y="2902"/>
                            <a:ext cx="6023" cy="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96E23" w:rsidRPr="00AB6DD0" w:rsidRDefault="00E96E23" w:rsidP="00AB6DD0">
                              <w:pPr>
                                <w:spacing w:line="240" w:lineRule="exact"/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</w:pPr>
                              <w:r w:rsidRPr="00AB6DD0"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  <w:t>smeT   smeD           smeE             smeF            ssssssmltsmlt4069      sme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87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4037" y="3752"/>
                            <a:ext cx="5682" cy="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96E23" w:rsidRPr="00AB6DD0" w:rsidRDefault="00E96E23" w:rsidP="00AB6DD0">
                              <w:pPr>
                                <w:spacing w:line="240" w:lineRule="exact"/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</w:pPr>
                              <w:r w:rsidRPr="00AB6DD0"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  <w:t xml:space="preserve">smeI            smeJ                 smeK          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88" name="Line 18"/>
                        <wps:cNvCnPr>
                          <a:cxnSpLocks noChangeShapeType="1"/>
                        </wps:cNvCnPr>
                        <wps:spPr bwMode="auto">
                          <a:xfrm>
                            <a:off x="3942" y="4129"/>
                            <a:ext cx="1074" cy="0"/>
                          </a:xfrm>
                          <a:prstGeom prst="line">
                            <a:avLst/>
                          </a:prstGeom>
                          <a:noFill/>
                          <a:ln w="571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89" name="Line 19"/>
                        <wps:cNvCnPr>
                          <a:cxnSpLocks noChangeShapeType="1"/>
                        </wps:cNvCnPr>
                        <wps:spPr bwMode="auto">
                          <a:xfrm>
                            <a:off x="5048" y="4129"/>
                            <a:ext cx="2872" cy="0"/>
                          </a:xfrm>
                          <a:prstGeom prst="line">
                            <a:avLst/>
                          </a:prstGeom>
                          <a:noFill/>
                          <a:ln w="571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90" name="Line 20"/>
                        <wps:cNvCnPr>
                          <a:cxnSpLocks noChangeShapeType="1"/>
                        </wps:cNvCnPr>
                        <wps:spPr bwMode="auto">
                          <a:xfrm>
                            <a:off x="7895" y="4136"/>
                            <a:ext cx="2603" cy="0"/>
                          </a:xfrm>
                          <a:prstGeom prst="line">
                            <a:avLst/>
                          </a:prstGeom>
                          <a:noFill/>
                          <a:ln w="571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91" name="Line 21"/>
                        <wps:cNvCnPr>
                          <a:cxnSpLocks noChangeShapeType="1"/>
                        </wps:cNvCnPr>
                        <wps:spPr bwMode="auto">
                          <a:xfrm>
                            <a:off x="4028" y="4806"/>
                            <a:ext cx="948" cy="0"/>
                          </a:xfrm>
                          <a:prstGeom prst="line">
                            <a:avLst/>
                          </a:prstGeom>
                          <a:noFill/>
                          <a:ln w="571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92" name="Line 22"/>
                        <wps:cNvCnPr>
                          <a:cxnSpLocks noChangeShapeType="1"/>
                        </wps:cNvCnPr>
                        <wps:spPr bwMode="auto">
                          <a:xfrm flipV="1">
                            <a:off x="5007" y="4817"/>
                            <a:ext cx="2682" cy="0"/>
                          </a:xfrm>
                          <a:prstGeom prst="line">
                            <a:avLst/>
                          </a:prstGeom>
                          <a:noFill/>
                          <a:ln w="571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93" name="Line 23"/>
                        <wps:cNvCnPr>
                          <a:cxnSpLocks noChangeShapeType="1"/>
                        </wps:cNvCnPr>
                        <wps:spPr bwMode="auto">
                          <a:xfrm flipH="1">
                            <a:off x="3298" y="4818"/>
                            <a:ext cx="617" cy="0"/>
                          </a:xfrm>
                          <a:prstGeom prst="line">
                            <a:avLst/>
                          </a:prstGeom>
                          <a:noFill/>
                          <a:ln w="57150">
                            <a:pattFill prst="narVert">
                              <a:fgClr>
                                <a:srgbClr val="000000"/>
                              </a:fgClr>
                              <a:bgClr>
                                <a:srgbClr val="FFFFFF"/>
                              </a:bgClr>
                            </a:pattFill>
                            <a:round/>
                            <a:headEnd/>
                            <a:tailEnd type="triangl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94" name="Text Box 24"/>
                        <wps:cNvSpPr txBox="1">
                          <a:spLocks noChangeArrowheads="1"/>
                        </wps:cNvSpPr>
                        <wps:spPr bwMode="auto">
                          <a:xfrm>
                            <a:off x="3151" y="4447"/>
                            <a:ext cx="3664" cy="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96E23" w:rsidRPr="00AB6DD0" w:rsidRDefault="00E96E23" w:rsidP="00AB6DD0">
                              <w:pPr>
                                <w:spacing w:line="240" w:lineRule="exact"/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</w:pPr>
                              <w:r w:rsidRPr="00AB6DD0"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  <w:t xml:space="preserve">smeRo  smeO           smeP                 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95" name="Line 25"/>
                        <wps:cNvCnPr>
                          <a:cxnSpLocks noChangeShapeType="1"/>
                        </wps:cNvCnPr>
                        <wps:spPr bwMode="auto">
                          <a:xfrm flipV="1">
                            <a:off x="4012" y="5657"/>
                            <a:ext cx="1057" cy="0"/>
                          </a:xfrm>
                          <a:prstGeom prst="line">
                            <a:avLst/>
                          </a:prstGeom>
                          <a:noFill/>
                          <a:ln w="571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96" name="Line 26"/>
                        <wps:cNvCnPr>
                          <a:cxnSpLocks noChangeShapeType="1"/>
                        </wps:cNvCnPr>
                        <wps:spPr bwMode="auto">
                          <a:xfrm>
                            <a:off x="5164" y="5645"/>
                            <a:ext cx="2840" cy="0"/>
                          </a:xfrm>
                          <a:prstGeom prst="line">
                            <a:avLst/>
                          </a:prstGeom>
                          <a:noFill/>
                          <a:ln w="571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97" name="Line 27"/>
                        <wps:cNvCnPr>
                          <a:cxnSpLocks noChangeShapeType="1"/>
                        </wps:cNvCnPr>
                        <wps:spPr bwMode="auto">
                          <a:xfrm>
                            <a:off x="8036" y="5645"/>
                            <a:ext cx="726" cy="0"/>
                          </a:xfrm>
                          <a:prstGeom prst="line">
                            <a:avLst/>
                          </a:prstGeom>
                          <a:noFill/>
                          <a:ln w="571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98" name="Line 28"/>
                        <wps:cNvCnPr>
                          <a:cxnSpLocks noChangeShapeType="1"/>
                        </wps:cNvCnPr>
                        <wps:spPr bwMode="auto">
                          <a:xfrm>
                            <a:off x="3156" y="5657"/>
                            <a:ext cx="726" cy="0"/>
                          </a:xfrm>
                          <a:prstGeom prst="line">
                            <a:avLst/>
                          </a:prstGeom>
                          <a:noFill/>
                          <a:ln w="571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99" name="Line 29"/>
                        <wps:cNvCnPr>
                          <a:cxnSpLocks noChangeShapeType="1"/>
                        </wps:cNvCnPr>
                        <wps:spPr bwMode="auto">
                          <a:xfrm flipH="1">
                            <a:off x="1928" y="5656"/>
                            <a:ext cx="932" cy="0"/>
                          </a:xfrm>
                          <a:prstGeom prst="line">
                            <a:avLst/>
                          </a:prstGeom>
                          <a:noFill/>
                          <a:ln w="57150">
                            <a:pattFill prst="narVert">
                              <a:fgClr>
                                <a:srgbClr val="000000"/>
                              </a:fgClr>
                              <a:bgClr>
                                <a:srgbClr val="FFFFFF"/>
                              </a:bgClr>
                            </a:pattFill>
                            <a:round/>
                            <a:headEnd/>
                            <a:tailEnd type="triangl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00" name="Text 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2018" y="5275"/>
                            <a:ext cx="8029" cy="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96E23" w:rsidRPr="00AB6DD0" w:rsidRDefault="00E96E23" w:rsidP="00AB6DD0">
                              <w:pPr>
                                <w:spacing w:line="240" w:lineRule="exact"/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</w:pPr>
                              <w:r w:rsidRPr="00AB6DD0"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  <w:t xml:space="preserve">smeRv   smeU1   smeV           </w:t>
                              </w:r>
                              <w:r w:rsidR="00C133C8"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  <w:t>smeW</w:t>
                              </w:r>
                              <w:r w:rsidRPr="00AB6DD0"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  <w:t xml:space="preserve">            smeU2   smeX  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01" name="Line 31"/>
                        <wps:cNvCnPr>
                          <a:cxnSpLocks noChangeShapeType="1"/>
                        </wps:cNvCnPr>
                        <wps:spPr bwMode="auto">
                          <a:xfrm>
                            <a:off x="4023" y="6480"/>
                            <a:ext cx="1072" cy="0"/>
                          </a:xfrm>
                          <a:prstGeom prst="line">
                            <a:avLst/>
                          </a:prstGeom>
                          <a:noFill/>
                          <a:ln w="571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02" name="Line 32"/>
                        <wps:cNvCnPr>
                          <a:cxnSpLocks noChangeShapeType="1"/>
                        </wps:cNvCnPr>
                        <wps:spPr bwMode="auto">
                          <a:xfrm>
                            <a:off x="5143" y="6468"/>
                            <a:ext cx="2888" cy="0"/>
                          </a:xfrm>
                          <a:prstGeom prst="line">
                            <a:avLst/>
                          </a:prstGeom>
                          <a:noFill/>
                          <a:ln w="571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03" name="Line 33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3201" y="6480"/>
                            <a:ext cx="743" cy="1"/>
                          </a:xfrm>
                          <a:prstGeom prst="line">
                            <a:avLst/>
                          </a:prstGeom>
                          <a:noFill/>
                          <a:ln w="57150">
                            <a:solidFill>
                              <a:srgbClr val="A5A5A5"/>
                            </a:solidFill>
                            <a:round/>
                            <a:headEnd/>
                            <a:tailEnd type="triangl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04" name="Line 34"/>
                        <wps:cNvCnPr>
                          <a:cxnSpLocks noChangeShapeType="1"/>
                        </wps:cNvCnPr>
                        <wps:spPr bwMode="auto">
                          <a:xfrm flipH="1">
                            <a:off x="2192" y="6481"/>
                            <a:ext cx="1010" cy="0"/>
                          </a:xfrm>
                          <a:prstGeom prst="line">
                            <a:avLst/>
                          </a:prstGeom>
                          <a:noFill/>
                          <a:ln w="57150">
                            <a:solidFill>
                              <a:srgbClr val="A5A5A5"/>
                            </a:solidFill>
                            <a:round/>
                            <a:headEnd/>
                            <a:tailEnd type="triangl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05" name="Text Box 35"/>
                        <wps:cNvSpPr txBox="1">
                          <a:spLocks noChangeArrowheads="1"/>
                        </wps:cNvSpPr>
                        <wps:spPr bwMode="auto">
                          <a:xfrm>
                            <a:off x="2284" y="6123"/>
                            <a:ext cx="5049" cy="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96E23" w:rsidRPr="00AB6DD0" w:rsidRDefault="00E96E23" w:rsidP="00AB6DD0">
                              <w:pPr>
                                <w:spacing w:line="240" w:lineRule="exact"/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</w:pPr>
                              <w:r w:rsidRPr="00AB6DD0"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  <w:t>smeS</w:t>
                              </w:r>
                              <w:r w:rsidRPr="00AB6DD0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vertAlign w:val="subscript"/>
                                </w:rPr>
                                <w:t>y</w:t>
                              </w:r>
                              <w:r w:rsidRPr="00AB6DD0"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  <w:t xml:space="preserve">  smeR</w:t>
                              </w:r>
                              <w:r w:rsidRPr="00AB6DD0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vertAlign w:val="subscript"/>
                                </w:rPr>
                                <w:t>y</w:t>
                              </w:r>
                              <w:r w:rsidRPr="00AB6DD0"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  <w:t xml:space="preserve">   smeY           smeZ         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06" name="AutoShape 36"/>
                        <wps:cNvCnPr>
                          <a:cxnSpLocks noChangeShapeType="1"/>
                        </wps:cNvCnPr>
                        <wps:spPr bwMode="auto">
                          <a:xfrm>
                            <a:off x="7888" y="2427"/>
                            <a:ext cx="1136" cy="0"/>
                          </a:xfrm>
                          <a:prstGeom prst="straightConnector1">
                            <a:avLst/>
                          </a:prstGeom>
                          <a:noFill/>
                          <a:ln w="571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07" name="AutoShape 37"/>
                        <wps:cNvCnPr>
                          <a:cxnSpLocks noChangeShapeType="1"/>
                        </wps:cNvCnPr>
                        <wps:spPr bwMode="auto">
                          <a:xfrm>
                            <a:off x="7827" y="3293"/>
                            <a:ext cx="1136" cy="0"/>
                          </a:xfrm>
                          <a:prstGeom prst="straightConnector1">
                            <a:avLst/>
                          </a:prstGeom>
                          <a:noFill/>
                          <a:ln w="571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08" name="AutoShape 38"/>
                        <wps:cNvCnPr>
                          <a:cxnSpLocks noChangeShapeType="1"/>
                        </wps:cNvCnPr>
                        <wps:spPr bwMode="auto">
                          <a:xfrm>
                            <a:off x="8783" y="5651"/>
                            <a:ext cx="1200" cy="1"/>
                          </a:xfrm>
                          <a:prstGeom prst="straightConnector1">
                            <a:avLst/>
                          </a:prstGeom>
                          <a:noFill/>
                          <a:ln w="571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09" name="AutoShape 39"/>
                        <wps:cNvCnPr>
                          <a:cxnSpLocks noChangeShapeType="1"/>
                        </wps:cNvCnPr>
                        <wps:spPr bwMode="auto">
                          <a:xfrm flipV="1">
                            <a:off x="4138" y="4122"/>
                            <a:ext cx="4588" cy="11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" o:spid="_x0000_s1026" style="position:absolute;margin-left:1.35pt;margin-top:13pt;width:433.55pt;height:223.9pt;z-index:251637760" coordorigin="1827,2060" coordsize="8671,44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3" o:spid="_x0000_s1027" type="#_x0000_t32" style="position:absolute;left:2708;top:5640;width:6318;height:1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aMXCMIAAADdAAAADwAAAGRycy9kb3ducmV2LnhtbESPQYvCMBSE78L+h/AW9qaJCqtUo4ig&#10;eN0qeH00z6bavLRN1O6/3ywIHoeZ+YZZrntXiwd1ofKsYTxSIIgLbyouNZyOu+EcRIjIBmvPpOGX&#10;AqxXH4MlZsY/+YceeSxFgnDIUIONscmkDIUlh2HkG+LkXXznMCbZldJ0+ExwV8uJUt/SYcVpwWJD&#10;W0vFLb87DdPTtT2q82x83re23eM9HPJ2rvXXZ79ZgIjUx3f41T4YDRM1m8L/m/QE5Oo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aMXCMIAAADdAAAADwAAAAAAAAAAAAAA&#10;AAChAgAAZHJzL2Rvd25yZXYueG1sUEsFBgAAAAAEAAQA+QAAAJADAAAAAA==&#10;" strokeweight="1.5pt"/>
                <v:shape id="AutoShape 4" o:spid="_x0000_s1028" type="#_x0000_t32" style="position:absolute;left:2763;top:6465;width:4588;height:1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kqPfMMAAADdAAAADwAAAGRycy9kb3ducmV2LnhtbESPQWsCMRSE7wX/Q3iCt5qopcpqFClU&#10;vHYVvD42z83q5mV3E3X996ZQ6HGYmW+Y1aZ3tbhTFyrPGiZjBYK48KbiUsPx8P2+ABEissHaM2l4&#10;UoDNevC2wsz4B//QPY+lSBAOGWqwMTaZlKGw5DCMfUOcvLPvHMYku1KaDh8J7mo5VepTOqw4LVhs&#10;6MtScc1vTsPseGkP6jSfnHatbXd4C/u8XWg9GvbbJYhIffwP/7X3RsNUzT/g9016AnL9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ZKj3zDAAAA3QAAAA8AAAAAAAAAAAAA&#10;AAAAoQIAAGRycy9kb3ducmV2LnhtbFBLBQYAAAAABAAEAPkAAACRAwAAAAA=&#10;" strokeweight="1.5pt"/>
                <v:shape id="AutoShape 5" o:spid="_x0000_s1029" type="#_x0000_t32" style="position:absolute;left:3568;top:3288;width:4588;height:1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QYq58MAAADdAAAADwAAAGRycy9kb3ducmV2LnhtbESPQWsCMRSE7wX/Q3iCt5qotMpqFClU&#10;vHYVvD42z83q5mV3E3X996ZQ6HGYmW+Y1aZ3tbhTFyrPGiZjBYK48KbiUsPx8P2+ABEissHaM2l4&#10;UoDNevC2wsz4B//QPY+lSBAOGWqwMTaZlKGw5DCMfUOcvLPvHMYku1KaDh8J7mo5VepTOqw4LVhs&#10;6MtScc1vTsPseGkP6jSfnHatbXd4C/u8XWg9GvbbJYhIffwP/7X3RsNUzT/g9016AnL9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kGKufDAAAA3QAAAA8AAAAAAAAAAAAA&#10;AAAAoQIAAGRycy9kb3ducmV2LnhtbFBLBQYAAAAABAAEAPkAAACRAwAAAAA=&#10;" strokeweight="1.5pt"/>
                <v:shape id="AutoShape 6" o:spid="_x0000_s1030" type="#_x0000_t32" style="position:absolute;left:3808;top:4793;width:3718;height:22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dS0kMIAAADdAAAADwAAAGRycy9kb3ducmV2LnhtbESPQYvCMBSE78L+h/AWvGmigkrXKLKw&#10;4tUqeH00z6Zr89I2Ubv/fiMIHoeZ+YZZbXpXizt1ofKsYTJWIIgLbyouNZyOP6MliBCRDdaeScMf&#10;BdisPwYrzIx/8IHueSxFgnDIUIONscmkDIUlh2HsG+LkXXznMCbZldJ0+EhwV8upUnPpsOK0YLGh&#10;b0vFNb85DbPTb3tU58XkvGttu8Nb2OftUuvhZ7/9AhGpj+/wq703GqZqMYfnm/QE5Po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dS0kMIAAADdAAAADwAAAAAAAAAAAAAA&#10;AAChAgAAZHJzL2Rvd25yZXYueG1sUEsFBgAAAAAEAAQA+QAAAJADAAAAAA==&#10;" strokeweight="1.5pt"/>
                <v:shape id="AutoShape 7" o:spid="_x0000_s1031" type="#_x0000_t32" style="position:absolute;left:2175;top:2422;width:6375;height:26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pgRC8MAAADdAAAADwAAAGRycy9kb3ducmV2LnhtbESPQWvCQBSE70L/w/IKvemuFhqJrlIK&#10;Fa+NQq6P7DMbzb5Nsqum/75bEDwOM/MNs96OrhU3GkLjWcN8pkAQV940XGs4Hr6nSxAhIhtsPZOG&#10;Xwqw3bxM1pgbf+cfuhWxFgnCIUcNNsYulzJUlhyGme+Ik3fyg8OY5FBLM+A9wV0rF0p9SIcNpwWL&#10;HX1Zqi7F1Wl4P577gyqzebnrbb/Da9gX/VLrt9fxcwUi0hif4Ud7bzQsVJbB/5v0BOTm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aYEQvDAAAA3QAAAA8AAAAAAAAAAAAA&#10;AAAAoQIAAGRycy9kb3ducmV2LnhtbFBLBQYAAAAABAAEAPkAAACRAwAAAAA=&#10;" strokeweight="1.5pt"/>
                <v:line id="Line 8" o:spid="_x0000_s1032" style="position:absolute;visibility:visible;mso-wrap-style:square" from="3891,2444" to="4942,24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TAJU8MAAADdAAAADwAAAGRycy9kb3ducmV2LnhtbERP3WrCMBS+H+wdwhl4MzTRgUpnlCJW&#10;BsOLVh/g0Jy1pc1JaaJWn365GOzy4/vf7EbbiRsNvnGsYT5TIIhLZxquNFzO2XQNwgdkg51j0vAg&#10;D7vt68sGE+PunNOtCJWIIewT1FCH0CdS+rImi37meuLI/bjBYohwqKQZ8B7DbScXSi2lxYZjQ409&#10;7Wsq2+JqNZzeM366qsyPbZuH79UhVdlHqvXkbUw/QQQaw7/4z/1lNCzUKs6Nb+ITkNt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UwCVPDAAAA3QAAAA8AAAAAAAAAAAAA&#10;AAAAoQIAAGRycy9kb3ducmV2LnhtbFBLBQYAAAAABAAEAPkAAACRAwAAAAA=&#10;" strokeweight="4.5pt">
                  <v:stroke endarrow="block" endarrowwidth="narrow" endarrowlength="short"/>
                </v:line>
                <v:line id="Line 9" o:spid="_x0000_s1033" style="position:absolute;visibility:visible;mso-wrap-style:square" from="4991,2441" to="7784,24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nysyMYAAADdAAAADwAAAGRycy9kb3ducmV2LnhtbESP0WrCQBRE3wv+w3ILfSm6qwW1qasE&#10;aYogfYj6AZfsbRKSvRuyq6b9elcQ+jjMzBlmtRlsKy7U+9qxhulEgSAunKm51HA6ZuMlCB+QDbaO&#10;ScMvedisR08rTIy7ck6XQyhFhLBPUEMVQpdI6YuKLPqJ64ij9+N6iyHKvpSmx2uE21bOlJpLizXH&#10;hQo72lZUNIez1fD9mvGfK4v8q2nysF98pip7S7V+eR7SDxCBhvAffrR3RsNMLd7h/iY+Abm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p8rMjGAAAA3QAAAA8AAAAAAAAA&#10;AAAAAAAAoQIAAGRycy9kb3ducmV2LnhtbFBLBQYAAAAABAAEAPkAAACUAwAAAAA=&#10;" strokeweight="4.5pt">
                  <v:stroke endarrow="block" endarrowwidth="narrow" endarrowlength="short"/>
                </v:line>
                <v:line id="Line 10" o:spid="_x0000_s1034" style="position:absolute;flip:x;visibility:visible;mso-wrap-style:square" from="2574,2446" to="3806,24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BVLfsIAAADdAAAADwAAAGRycy9kb3ducmV2LnhtbERPy4rCMBTdC/MP4Q7MTtMRfFCNMoiC&#10;s3DA6MLlpbk2xeamNlHr35vFgMvDec+XnavFndpQeVbwPchAEBfeVFwqOB42/SmIEJEN1p5JwZMC&#10;LBcfvTnmxj94T3cdS5FCOOSowMbY5FKGwpLDMPANceLOvnUYE2xLaVp8pHBXy2GWjaXDilODxYZW&#10;loqLvjkFa63PNp6Ov05fL6PJYf9Xu91Nqa/P7mcGIlIX3+J/99YoGGbTtD+9SU9ALl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BVLfsIAAADdAAAADwAAAAAAAAAAAAAA&#10;AAChAgAAZHJzL2Rvd25yZXYueG1sUEsFBgAAAAAEAAQA+QAAAJADAAAAAA==&#10;" strokecolor="#a5a5a5" strokeweight="4.5pt">
                  <v:stroke endarrow="block" endarrowwidth="narrow" endarrowlength="short"/>
                </v:line>
                <v:line id="Line 11" o:spid="_x0000_s1035" style="position:absolute;flip:x;visibility:visible;mso-wrap-style:square" from="1933,2446" to="2537,24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1nu5cUAAADdAAAADwAAAGRycy9kb3ducmV2LnhtbESPQWsCMRSE7wX/Q3iCt5pV0MrWKCIV&#10;9FDB6KHHx+a5Wdy8bDdR13/fCEKPw8x8w8yXnavFjdpQeVYwGmYgiAtvKi4VnI6b9xmIEJEN1p5J&#10;wYMCLBe9tznmxt/5QDcdS5EgHHJUYGNscilDYclhGPqGOHln3zqMSbalNC3eE9zVcpxlU+mw4rRg&#10;saG1peKir07Bl9ZnG39OO6d/L5OP42Ffu++rUoN+t/oEEamL/+FXe2sUjLPZCJ5v0hOQi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1nu5cUAAADdAAAADwAAAAAAAAAA&#10;AAAAAAChAgAAZHJzL2Rvd25yZXYueG1sUEsFBgAAAAAEAAQA+QAAAJMDAAAAAA==&#10;" strokecolor="#a5a5a5" strokeweight="4.5pt">
                  <v:stroke endarrow="block" endarrowwidth="narrow" endarrowlength="short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2" o:spid="_x0000_s1036" type="#_x0000_t202" style="position:absolute;left:1827;top:2060;width:7297;height: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w4ijMQA&#10;AADdAAAADwAAAGRycy9kb3ducmV2LnhtbESPT4vCMBTE74LfITxhb5pYdkWrUWQXwdMu/gVvj+bZ&#10;FpuX0kRbv/1mYcHjMDO/YRarzlbiQY0vHWsYjxQI4syZknMNx8NmOAXhA7LByjFpeJKH1bLfW2Bq&#10;XMs7euxDLiKEfYoaihDqVEqfFWTRj1xNHL2rayyGKJtcmgbbCLeVTJSaSIslx4UCa/osKLvt71bD&#10;6ft6Ob+rn/zLftSt65RkO5Navw269RxEoC68wv/trdGQqGkCf2/iE5DL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sOIozEAAAA3QAAAA8AAAAAAAAAAAAAAAAAmAIAAGRycy9k&#10;b3ducmV2LnhtbFBLBQYAAAAABAAEAPUAAACJAwAAAAA=&#10;" filled="f" stroked="f">
                  <v:textbox>
                    <w:txbxContent>
                      <w:p w:rsidR="00E96E23" w:rsidRPr="00AB6DD0" w:rsidRDefault="00E96E23" w:rsidP="00AB6DD0">
                        <w:pPr>
                          <w:spacing w:line="240" w:lineRule="exact"/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</w:pPr>
                        <w:r w:rsidRPr="00AB6DD0"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  <w:t xml:space="preserve">smeR   smeS      smeA           smeB             smeC       </w:t>
                        </w:r>
                      </w:p>
                    </w:txbxContent>
                  </v:textbox>
                </v:shape>
                <v:line id="Line 13" o:spid="_x0000_s1037" style="position:absolute;visibility:visible;mso-wrap-style:square" from="3908,3298" to="4947,32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kHrBcYAAADdAAAADwAAAGRycy9kb3ducmV2LnhtbESP0WrCQBRE3wv9h+UW+lJ0V4VWoqsE&#10;MUWQPsT6AZfsNQnJ3g3ZVdN+vSsIPg4zc4ZZrgfbigv1vnasYTJWIIgLZ2ouNRx/s9EchA/IBlvH&#10;pOGPPKxXry9LTIy7ck6XQyhFhLBPUEMVQpdI6YuKLPqx64ijd3K9xRBlX0rT4zXCbSunSn1KizXH&#10;hQo72lRUNIez1fDzkfG/K4v8u2nysP/apiqbpVq/vw3pAkSgITzDj/bOaJiq+Qzub+ITkKsb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5B6wXGAAAA3QAAAA8AAAAAAAAA&#10;AAAAAAAAoQIAAGRycy9kb3ducmV2LnhtbFBLBQYAAAAABAAEAPkAAACUAwAAAAA=&#10;" strokeweight="4.5pt">
                  <v:stroke endarrow="block" endarrowwidth="narrow" endarrowlength="short"/>
                </v:line>
                <v:line id="Line 14" o:spid="_x0000_s1038" style="position:absolute;visibility:visible;mso-wrap-style:square" from="4996,3297" to="7799,32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ahzccYAAADdAAAADwAAAGRycy9kb3ducmV2LnhtbESP0WrCQBRE3wv9h+UWfCm6q5Yq0VWC&#10;NEUofYj6AZfsNQnJ3g3ZrcZ+vSsU+jjMzBlmvR1sKy7U+9qxhulEgSAunKm51HA6ZuMlCB+QDbaO&#10;ScONPGw3z09rTIy7ck6XQyhFhLBPUEMVQpdI6YuKLPqJ64ijd3a9xRBlX0rT4zXCbStnSr1LizXH&#10;hQo72lVUNIcfq+H7NeNfVxb5Z9Pk4Wvxkapsnmo9ehnSFYhAQ/gP/7X3RsNMLd/g8SY+Abm5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Goc3HGAAAA3QAAAA8AAAAAAAAA&#10;AAAAAAAAoQIAAGRycy9kb3ducmV2LnhtbFBLBQYAAAAABAAEAPkAAACUAwAAAAA=&#10;" strokeweight="4.5pt">
                  <v:stroke endarrow="block" endarrowwidth="narrow" endarrowlength="short"/>
                </v:line>
                <v:line id="Line 15" o:spid="_x0000_s1039" style="position:absolute;flip:x;visibility:visible;mso-wrap-style:square" from="3136,3297" to="3704,32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yRpVcQAAADdAAAADwAAAGRycy9kb3ducmV2LnhtbESP3YrCMBSE7xf2HcJZ8G6brqAr1Siy&#10;IIrogn/3h+bYljYnpYm1+vRGELwcZuYbZjLrTCVaalxhWcFPFIMgTq0uOFNwPCy+RyCcR9ZYWSYF&#10;N3Iwm35+TDDR9so7avc+EwHCLkEFufd1IqVLczLoIlsTB+9sG4M+yCaTusFrgJtK9uN4KA0WHBZy&#10;rOkvp7TcX4yCIjV0+r8vt6dysy5/762sjgepVO+rm49BeOr8O/xqr7SCfjwawPNNeAJy+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PJGlVxAAAAN0AAAAPAAAAAAAAAAAA&#10;AAAAAKECAABkcnMvZG93bnJldi54bWxQSwUGAAAAAAQABAD5AAAAkgMAAAAA&#10;" strokeweight="4.5pt">
                  <v:stroke r:id="rId8" o:title="" endarrow="block" endarrowwidth="narrow" endarrowlength="short" filltype="pattern"/>
                </v:line>
                <v:shape id="Text Box 16" o:spid="_x0000_s1040" type="#_x0000_t202" style="position:absolute;left:3026;top:2902;width:6023;height: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DUkj8UA&#10;AADdAAAADwAAAGRycy9kb3ducmV2LnhtbESPQWvCQBSE7wX/w/KE3uquYoNGN0EsQk8tTVXw9sg+&#10;k2D2bchuTfrvu4VCj8PMfMNs89G24k69bxxrmM8UCOLSmYYrDcfPw9MKhA/IBlvHpOGbPOTZ5GGL&#10;qXEDf9C9CJWIEPYpaqhD6FIpfVmTRT9zHXH0rq63GKLsK2l6HCLctnKhVCItNhwXauxoX1N5K76s&#10;htPb9XJeqvfqxT53gxuVZLuWWj9Ox90GRKAx/If/2q9Gw0KtEvh9E5+AzH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ENSSPxQAAAN0AAAAPAAAAAAAAAAAAAAAAAJgCAABkcnMv&#10;ZG93bnJldi54bWxQSwUGAAAAAAQABAD1AAAAigMAAAAA&#10;" filled="f" stroked="f">
                  <v:textbox>
                    <w:txbxContent>
                      <w:p w:rsidR="00E96E23" w:rsidRPr="00AB6DD0" w:rsidRDefault="00E96E23" w:rsidP="00AB6DD0">
                        <w:pPr>
                          <w:spacing w:line="240" w:lineRule="exact"/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</w:pPr>
                        <w:r w:rsidRPr="00AB6DD0"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  <w:t>smeT   smeD           smeE             smeF            ssssssmltsmlt4069      smeC</w:t>
                        </w:r>
                      </w:p>
                    </w:txbxContent>
                  </v:textbox>
                </v:shape>
                <v:shape id="Text Box 17" o:spid="_x0000_s1041" type="#_x0000_t202" style="position:absolute;left:4037;top:3752;width:5682;height: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3mBFMUA&#10;AADdAAAADwAAAGRycy9kb3ducmV2LnhtbESPQWvCQBSE70L/w/IKvelupbU2uglFEXqqNK1Cb4/s&#10;Mwlm34bsauK/dwuCx2FmvmGW2WAbcabO1441PE8UCOLCmZpLDb8/m/EchA/IBhvHpOFCHrL0YbTE&#10;xLiev+mch1JECPsENVQhtImUvqjIop+4ljh6B9dZDFF2pTQd9hFuGzlVaiYt1hwXKmxpVVFxzE9W&#10;w+7r8Ld/UdtybV/b3g1Ksn2XWj89Dh8LEIGGcA/f2p9Gw1TN3+D/TXwCMr0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reYEUxQAAAN0AAAAPAAAAAAAAAAAAAAAAAJgCAABkcnMv&#10;ZG93bnJldi54bWxQSwUGAAAAAAQABAD1AAAAigMAAAAA&#10;" filled="f" stroked="f">
                  <v:textbox>
                    <w:txbxContent>
                      <w:p w:rsidR="00E96E23" w:rsidRPr="00AB6DD0" w:rsidRDefault="00E96E23" w:rsidP="00AB6DD0">
                        <w:pPr>
                          <w:spacing w:line="240" w:lineRule="exact"/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</w:pPr>
                        <w:r w:rsidRPr="00AB6DD0"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  <w:t xml:space="preserve">smeI            smeJ                 smeK            </w:t>
                        </w:r>
                      </w:p>
                    </w:txbxContent>
                  </v:textbox>
                </v:shape>
                <v:line id="Line 18" o:spid="_x0000_s1042" style="position:absolute;visibility:visible;mso-wrap-style:square" from="3942,4129" to="5016,41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OV5dMMAAADdAAAADwAAAGRycy9kb3ducmV2LnhtbERP3WrCMBS+H+wdwhl4MzTRgUpnlCJW&#10;BsOLVh/g0Jy1pc1JaaJWn365GOzy4/vf7EbbiRsNvnGsYT5TIIhLZxquNFzO2XQNwgdkg51j0vAg&#10;D7vt68sGE+PunNOtCJWIIewT1FCH0CdS+rImi37meuLI/bjBYohwqKQZ8B7DbScXSi2lxYZjQ409&#10;7Wsq2+JqNZzeM366qsyPbZuH79UhVdlHqvXkbUw/QQQaw7/4z/1lNCzUOs6Nb+ITkNt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DleXTDAAAA3QAAAA8AAAAAAAAAAAAA&#10;AAAAoQIAAGRycy9kb3ducmV2LnhtbFBLBQYAAAAABAAEAPkAAACRAwAAAAA=&#10;" strokeweight="4.5pt">
                  <v:stroke endarrow="block" endarrowwidth="narrow" endarrowlength="short"/>
                </v:line>
                <v:line id="Line 19" o:spid="_x0000_s1043" style="position:absolute;visibility:visible;mso-wrap-style:square" from="5048,4129" to="7920,41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6nc78YAAADdAAAADwAAAGRycy9kb3ducmV2LnhtbESP0WrCQBRE3wv+w3KFvhTd1ULV1FWC&#10;GCkUH6J+wCV7m4Rk74bsqqlf3y0U+jjMzBlmvR1sK27U+9qxhtlUgSAunKm51HA5Z5MlCB+QDbaO&#10;ScM3edhuRk9rTIy7c063UyhFhLBPUEMVQpdI6YuKLPqp64ij9+V6iyHKvpSmx3uE21bOlXqTFmuO&#10;CxV2tKuoaE5Xq+H4kvHDlUV+aJo8fC72qcpeU62fx0P6DiLQEP7Df+0Po2Guliv4fROfgNz8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+p3O/GAAAA3QAAAA8AAAAAAAAA&#10;AAAAAAAAoQIAAGRycy9kb3ducmV2LnhtbFBLBQYAAAAABAAEAPkAAACUAwAAAAA=&#10;" strokeweight="4.5pt">
                  <v:stroke endarrow="block" endarrowwidth="narrow" endarrowlength="short"/>
                </v:line>
                <v:line id="Line 20" o:spid="_x0000_s1044" style="position:absolute;visibility:visible;mso-wrap-style:square" from="7895,4136" to="10498,41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0rjr8QAAADdAAAADwAAAGRycy9kb3ducmV2LnhtbERP3WrCMBS+F/YO4Qx2IzOZgm5dUymy&#10;ykC8qNsDHJqztrQ5KU3U6tMvF4Ndfnz/6XayvbjQ6FvHGl4WCgRx5UzLtYbvr+L5FYQPyAZ7x6Th&#10;Rh622cMsxcS4K5d0OYVaxBD2CWpoQhgSKX3VkEW/cANx5H7caDFEONbSjHiN4baXS6XW0mLLsaHB&#10;gXYNVd3pbDUc5wXfXV2V+64rw2HzkatilWv99Djl7yACTeFf/Of+NBqW6i3uj2/iE5DZ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LSuOvxAAAAN0AAAAPAAAAAAAAAAAA&#10;AAAAAKECAABkcnMvZG93bnJldi54bWxQSwUGAAAAAAQABAD5AAAAkgMAAAAA&#10;" strokeweight="4.5pt">
                  <v:stroke endarrow="block" endarrowwidth="narrow" endarrowlength="short"/>
                </v:line>
                <v:line id="Line 21" o:spid="_x0000_s1045" style="position:absolute;visibility:visible;mso-wrap-style:square" from="4028,4806" to="4976,48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AZGNMYAAADdAAAADwAAAGRycy9kb3ducmV2LnhtbESP0WrCQBRE34X+w3KFvojuasHa6Cqh&#10;NEWQPkT9gEv2NgnJ3g3Zrab9+q4g+DjMzBlmsxtsKy7U+9qxhvlMgSAunKm51HA+ZdMVCB+QDbaO&#10;ScMvedhtn0YbTIy7ck6XYyhFhLBPUEMVQpdI6YuKLPqZ64ij9+16iyHKvpSmx2uE21YulFpKizXH&#10;hQo7eq+oaI4/VsPXJOM/Vxb5Z9Pk4fD6karsJdX6eTykaxCBhvAI39t7o2Gh3uZwexOfgNz+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QGRjTGAAAA3QAAAA8AAAAAAAAA&#10;AAAAAAAAoQIAAGRycy9kb3ducmV2LnhtbFBLBQYAAAAABAAEAPkAAACUAwAAAAA=&#10;" strokeweight="4.5pt">
                  <v:stroke endarrow="block" endarrowwidth="narrow" endarrowlength="short"/>
                </v:line>
                <v:line id="Line 22" o:spid="_x0000_s1046" style="position:absolute;flip:y;visibility:visible;mso-wrap-style:square" from="5007,4817" to="7689,48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0UK5McAAADdAAAADwAAAGRycy9kb3ducmV2LnhtbESPT2sCMRTE7wW/Q3hCbzXrHoquRhFB&#10;UMSD1j94e2yeu6ublyWJuvbTN4VCj8PM/IYZT1tTiwc5X1lW0O8lIIhzqysuFOy/Fh8DED4ga6wt&#10;k4IXeZhOOm9jzLR98pYeu1CICGGfoYIyhCaT0uclGfQ92xBH72KdwRClK6R2+IxwU8s0ST6lwYrj&#10;QokNzUvKb7u7UfC9OcrD9XTbnNdDWh+Xr8bd5yul3rvtbAQiUBv+w3/tpVaQJsMUft/EJyAn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DRQrkxwAAAN0AAAAPAAAAAAAA&#10;AAAAAAAAAKECAABkcnMvZG93bnJldi54bWxQSwUGAAAAAAQABAD5AAAAlQMAAAAA&#10;" strokeweight="4.5pt">
                  <v:stroke endarrow="block" endarrowwidth="narrow" endarrowlength="short"/>
                </v:line>
                <v:line id="Line 23" o:spid="_x0000_s1047" style="position:absolute;flip:x;visibility:visible;mso-wrap-style:square" from="3298,4818" to="3915,48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ljCZ8YAAADdAAAADwAAAGRycy9kb3ducmV2LnhtbESPzWrDMBCE74W8g9hAb4lcF9LWjWxC&#10;ILSUNND83BdraxtbK2MptpunjwKBHoeZ+YZZZqNpRE+dqywreJpHIIhzqysuFBwPm9krCOeRNTaW&#10;ScEfOcjSycMSE20H/qF+7wsRIOwSVFB63yZSurwkg25uW+Lg/drOoA+yK6TucAhw08g4ihbSYMVh&#10;ocSW1iXl9f5sFFS5odPu8vF9qrdf9cull83xIJV6nI6rdxCeRv8fvrc/tYI4enuG25vwBGR6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pYwmfGAAAA3QAAAA8AAAAAAAAA&#10;AAAAAAAAoQIAAGRycy9kb3ducmV2LnhtbFBLBQYAAAAABAAEAPkAAACUAwAAAAA=&#10;" strokeweight="4.5pt">
                  <v:stroke r:id="rId8" o:title="" endarrow="block" endarrowwidth="narrow" endarrowlength="short" filltype="pattern"/>
                </v:line>
                <v:shape id="Text Box 24" o:spid="_x0000_s1048" type="#_x0000_t202" style="position:absolute;left:3151;top:4447;width:3664;height: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nKJvsUA&#10;AADdAAAADwAAAGRycy9kb3ducmV2LnhtbESPQWvCQBSE7wX/w/IEb3VXsUWjmyAWoaeWpip4e2Sf&#10;STD7NmS3Sfrvu4VCj8PMfMPsstE2oqfO1441LOYKBHHhTM2lhtPn8XENwgdkg41j0vBNHrJ08rDD&#10;xLiBP6jPQykihH2CGqoQ2kRKX1Rk0c9dSxy9m+sshii7UpoOhwi3jVwq9Swt1hwXKmzpUFFxz7+s&#10;hvPb7XpZqffyxT61gxuVZLuRWs+m434LItAY/sN/7VejYak2K/h9E5+ATH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ecom+xQAAAN0AAAAPAAAAAAAAAAAAAAAAAJgCAABkcnMv&#10;ZG93bnJldi54bWxQSwUGAAAAAAQABAD1AAAAigMAAAAA&#10;" filled="f" stroked="f">
                  <v:textbox>
                    <w:txbxContent>
                      <w:p w:rsidR="00E96E23" w:rsidRPr="00AB6DD0" w:rsidRDefault="00E96E23" w:rsidP="00AB6DD0">
                        <w:pPr>
                          <w:spacing w:line="240" w:lineRule="exact"/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</w:pPr>
                        <w:r w:rsidRPr="00AB6DD0"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  <w:t xml:space="preserve">smeRo  smeO           smeP                   </w:t>
                        </w:r>
                      </w:p>
                    </w:txbxContent>
                  </v:textbox>
                </v:shape>
                <v:line id="Line 25" o:spid="_x0000_s1049" style="position:absolute;flip:y;visibility:visible;mso-wrap-style:square" from="4012,5657" to="5069,56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KySkMgAAADdAAAADwAAAGRycy9kb3ducmV2LnhtbESPQWvCQBSE70L/w/IKvemmQkuNWaUI&#10;BYt4UFvF2yP7TFKzb8PuJkZ/fbdQ8DjMzDdMNu9NLTpyvrKs4HmUgCDOra64UPC1+xi+gfABWWNt&#10;mRRcycN89jDIMNX2whvqtqEQEcI+RQVlCE0qpc9LMuhHtiGO3sk6gyFKV0jt8BLhppbjJHmVBiuO&#10;CyU2tCgpP29bo+C23svvn8N5fVxNaLVfXhvXLj6Venrs36cgAvXhHv5vL7WCcTJ5gb838QnI2S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zKySkMgAAADdAAAADwAAAAAA&#10;AAAAAAAAAAChAgAAZHJzL2Rvd25yZXYueG1sUEsFBgAAAAAEAAQA+QAAAJYDAAAAAA==&#10;" strokeweight="4.5pt">
                  <v:stroke endarrow="block" endarrowwidth="narrow" endarrowlength="short"/>
                </v:line>
                <v:line id="Line 26" o:spid="_x0000_s1050" style="position:absolute;visibility:visible;mso-wrap-style:square" from="5164,5645" to="8004,56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+/eQMYAAADdAAAADwAAAGRycy9kb3ducmV2LnhtbESP0WrCQBRE3wX/YbmFvhTd1YK1qasE&#10;aYpQ+hD1Ay7Z2yQkezdkV0379a4g+DjMzBlmtRlsK87U+9qxhtlUgSAunKm51HA8ZJMlCB+QDbaO&#10;ScMfedisx6MVJsZdOKfzPpQiQtgnqKEKoUuk9EVFFv3UdcTR+3W9xRBlX0rT4yXCbSvnSi2kxZrj&#10;QoUdbSsqmv3Javh5yfjflUX+1TR5+H77TFX2mmr9/DSkHyACDeERvrd3RsNcvS/g9iY+Abm+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vv3kDGAAAA3QAAAA8AAAAAAAAA&#10;AAAAAAAAoQIAAGRycy9kb3ducmV2LnhtbFBLBQYAAAAABAAEAPkAAACUAwAAAAA=&#10;" strokeweight="4.5pt">
                  <v:stroke endarrow="block" endarrowwidth="narrow" endarrowlength="short"/>
                </v:line>
                <v:line id="Line 27" o:spid="_x0000_s1051" style="position:absolute;visibility:visible;mso-wrap-style:square" from="8036,5645" to="8762,56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KN728YAAADdAAAADwAAAGRycy9kb3ducmV2LnhtbESP0WrCQBRE3wv+w3ILfSm6qwW1qasE&#10;aYogfYj6AZfsbRKSvRuyq6b9elcQ+jjMzBlmtRlsKy7U+9qxhulEgSAunKm51HA6ZuMlCB+QDbaO&#10;ScMvedisR08rTIy7ck6XQyhFhLBPUEMVQpdI6YuKLPqJ64ij9+N6iyHKvpSmx2uE21bOlJpLizXH&#10;hQo72lZUNIez1fD9mvGfK4v8q2nysF98pip7S7V+eR7SDxCBhvAffrR3RsNMvS/g/iY+Abm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Sje9vGAAAA3QAAAA8AAAAAAAAA&#10;AAAAAAAAoQIAAGRycy9kb3ducmV2LnhtbFBLBQYAAAAABAAEAPkAAACUAwAAAAA=&#10;" strokeweight="4.5pt">
                  <v:stroke endarrow="block" endarrowwidth="narrow" endarrowlength="short"/>
                </v:line>
                <v:line id="Line 28" o:spid="_x0000_s1052" style="position:absolute;visibility:visible;mso-wrap-style:square" from="3156,5657" to="3882,56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TzvqcQAAADdAAAADwAAAGRycy9kb3ducmV2LnhtbERP3WrCMBS+F/YO4Qx2IzOZgm5dUymy&#10;ykC8qNsDHJqztrQ5KU3U6tMvF4Ndfnz/6XayvbjQ6FvHGl4WCgRx5UzLtYbvr+L5FYQPyAZ7x6Th&#10;Rh622cMsxcS4K5d0OYVaxBD2CWpoQhgSKX3VkEW/cANx5H7caDFEONbSjHiN4baXS6XW0mLLsaHB&#10;gXYNVd3pbDUc5wXfXV2V+64rw2HzkatilWv99Djl7yACTeFf/Of+NBqW6i3OjW/iE5DZ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1PO+pxAAAAN0AAAAPAAAAAAAAAAAA&#10;AAAAAKECAABkcnMvZG93bnJldi54bWxQSwUGAAAAAAQABAD5AAAAkgMAAAAA&#10;" strokeweight="4.5pt">
                  <v:stroke endarrow="block" endarrowwidth="narrow" endarrowlength="short"/>
                </v:line>
                <v:line id="Line 29" o:spid="_x0000_s1053" style="position:absolute;flip:x;visibility:visible;mso-wrap-style:square" from="1928,5656" to="2860,56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7D1jcQAAADdAAAADwAAAGRycy9kb3ducmV2LnhtbESPT4vCMBTE7wv7HcJb8LZN14Ou1Siy&#10;IIrogv/uj+bZljYvpYm1+umNIHgcZuY3zGTWmUq01LjCsoKfKAZBnFpdcKbgeFh8/4JwHlljZZkU&#10;3MjBbPr5McFE2yvvqN37TAQIuwQV5N7XiZQuzcmgi2xNHLyzbQz6IJtM6gavAW4q2Y/jgTRYcFjI&#10;saa/nNJyfzEKitTQ6f++3J7Kzboc3ltZHQ9Sqd5XNx+D8NT5d/jVXmkF/Xg0gueb8ATk9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LsPWNxAAAAN0AAAAPAAAAAAAAAAAA&#10;AAAAAKECAABkcnMvZG93bnJldi54bWxQSwUGAAAAAAQABAD5AAAAkgMAAAAA&#10;" strokeweight="4.5pt">
                  <v:stroke r:id="rId8" o:title="" endarrow="block" endarrowwidth="narrow" endarrowlength="short" filltype="pattern"/>
                </v:line>
                <v:shape id="Text Box 30" o:spid="_x0000_s1054" type="#_x0000_t202" style="position:absolute;left:2018;top:5275;width:8029;height: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6IVp8IA&#10;AADdAAAADwAAAGRycy9kb3ducmV2LnhtbERPz2vCMBS+C/sfwht4s0nFiesay1AGnibWbbDbo3m2&#10;Zc1LaTJb/3tzGOz48f3Oi8l24kqDbx1rSBMFgrhypuVaw8f5bbEB4QOywc4xabiRh2L7MMsxM27k&#10;E13LUIsYwj5DDU0IfSalrxqy6BPXE0fu4gaLIcKhlmbAMYbbTi6VWkuLLceGBnvaNVT9lL9Ww+f7&#10;5ftrpY713j71o5uUZPsstZ4/Tq8vIAJN4V/85z4YDctUxf3xTXwCcns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/ohWnwgAAAN0AAAAPAAAAAAAAAAAAAAAAAJgCAABkcnMvZG93&#10;bnJldi54bWxQSwUGAAAAAAQABAD1AAAAhwMAAAAA&#10;" filled="f" stroked="f">
                  <v:textbox>
                    <w:txbxContent>
                      <w:p w:rsidR="00E96E23" w:rsidRPr="00AB6DD0" w:rsidRDefault="00E96E23" w:rsidP="00AB6DD0">
                        <w:pPr>
                          <w:spacing w:line="240" w:lineRule="exact"/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</w:pPr>
                        <w:r w:rsidRPr="00AB6DD0"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  <w:t xml:space="preserve">smeRv   smeU1   smeV           </w:t>
                        </w:r>
                        <w:r w:rsidR="00C133C8"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  <w:t>smeW</w:t>
                        </w:r>
                        <w:r w:rsidRPr="00AB6DD0"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  <w:t xml:space="preserve">            smeU2   smeX    </w:t>
                        </w:r>
                      </w:p>
                    </w:txbxContent>
                  </v:textbox>
                </v:shape>
                <v:line id="Line 31" o:spid="_x0000_s1055" style="position:absolute;visibility:visible;mso-wrap-style:square" from="4023,6480" to="5095,64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u3cLsYAAADdAAAADwAAAGRycy9kb3ducmV2LnhtbESP0WrCQBRE3wv+w3KFvhTdjUKV1FVC&#10;aUSQPkT9gEv2NgnJ3g3ZrcZ+fVco9HGYmTPMZjfaTlxp8I1jDclcgSAunWm40nA557M1CB+QDXaO&#10;ScOdPOy2k6cNpsbduKDrKVQiQtinqKEOoU+l9GVNFv3c9cTR+3KDxRDlUEkz4C3CbScXSr1Kiw3H&#10;hRp7eq+pbE/fVsPnS84/riqLfdsW4bj6yFS+zLR+no7ZG4hAY/gP/7UPRsMiUQk83sQnIL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rt3C7GAAAA3QAAAA8AAAAAAAAA&#10;AAAAAAAAoQIAAGRycy9kb3ducmV2LnhtbFBLBQYAAAAABAAEAPkAAACUAwAAAAA=&#10;" strokeweight="4.5pt">
                  <v:stroke endarrow="block" endarrowwidth="narrow" endarrowlength="short"/>
                </v:line>
                <v:line id="Line 32" o:spid="_x0000_s1056" style="position:absolute;visibility:visible;mso-wrap-style:square" from="5143,6468" to="8031,64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j9CWcYAAADdAAAADwAAAGRycy9kb3ducmV2LnhtbESP0WrCQBRE34X+w3ILvkjdNQUtqauE&#10;YqRQfIj6AZfsbRKSvRuyW439+m5B8HGYmTPMejvaTlxo8I1jDYu5AkFcOtNwpeF8yl/eQPiAbLBz&#10;TBpu5GG7eZqsMTXuygVdjqESEcI+RQ11CH0qpS9rsujnrieO3rcbLIYoh0qaAa8RbjuZKLWUFhuO&#10;CzX29FFT2R5/rIbDLOdfV5XFvm2L8LXaZSp/zbSePo/ZO4hAY3iE7+1PoyFZqAT+38QnIDd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o/QlnGAAAA3QAAAA8AAAAAAAAA&#10;AAAAAAAAoQIAAGRycy9kb3ducmV2LnhtbFBLBQYAAAAABAAEAPkAAACUAwAAAAA=&#10;" strokeweight="4.5pt">
                  <v:stroke endarrow="block" endarrowwidth="narrow" endarrowlength="short"/>
                </v:line>
                <v:line id="Line 33" o:spid="_x0000_s1057" style="position:absolute;flip:x y;visibility:visible;mso-wrap-style:square" from="3201,6480" to="3944,64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CNRnMYAAADdAAAADwAAAGRycy9kb3ducmV2LnhtbESPzWrDMBCE74W+g9hCb42UpOTHiRJC&#10;oVB6CU0MuS7WxnJqrVxLtZ23rwKFHIeZ+YZZbwdXi47aUHnWMB4pEMSFNxWXGvLj+8sCRIjIBmvP&#10;pOFKAbabx4c1Zsb3/EXdIZYiQThkqMHG2GRShsKSwzDyDXHyzr51GJNsS2la7BPc1XKi1Ew6rDgt&#10;WGzozVLxffh1Gj774pSfLmW+m81fp/b6o/bLTmn9/DTsViAiDfEe/m9/GA2TsZrC7U16AnLz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QjUZzGAAAA3QAAAA8AAAAAAAAA&#10;AAAAAAAAoQIAAGRycy9kb3ducmV2LnhtbFBLBQYAAAAABAAEAPkAAACUAwAAAAA=&#10;" strokecolor="#a5a5a5" strokeweight="4.5pt">
                  <v:stroke endarrow="block" endarrowwidth="narrow" endarrowlength="short"/>
                </v:line>
                <v:line id="Line 34" o:spid="_x0000_s1058" style="position:absolute;flip:x;visibility:visible;mso-wrap-style:square" from="2192,6481" to="3202,64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BxBusUAAADdAAAADwAAAGRycy9kb3ducmV2LnhtbESPQWsCMRSE7wX/Q3hCbzWrtFVWo0hR&#10;aA8WjB48PjbPzeLmZbuJuv33RhA8DjPzDTNbdK4WF2pD5VnBcJCBIC68qbhUsN+t3yYgQkQ2WHsm&#10;Bf8UYDHvvcwwN/7KW7roWIoE4ZCjAhtjk0sZCksOw8A3xMk7+tZhTLItpWnxmuCulqMs+5QOK04L&#10;Fhv6slSc9NkpWGl9tPGw/3H67/Qx3m1/a7c5K/Xa75ZTEJG6+Aw/2t9GwWiYvcP9TXoCcn4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BxBusUAAADdAAAADwAAAAAAAAAA&#10;AAAAAAChAgAAZHJzL2Rvd25yZXYueG1sUEsFBgAAAAAEAAQA+QAAAJMDAAAAAA==&#10;" strokecolor="#a5a5a5" strokeweight="4.5pt">
                  <v:stroke endarrow="block" endarrowwidth="narrow" endarrowlength="short"/>
                </v:line>
                <v:shape id="Text Box 35" o:spid="_x0000_s1059" type="#_x0000_t202" style="position:absolute;left:2284;top:6123;width:5049;height: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9W2P8MA&#10;AADdAAAADwAAAGRycy9kb3ducmV2LnhtbESPT4vCMBTE7wt+h/CEva2JootWo4iLsCdl/QfeHs2z&#10;LTYvpcna+u2NIHgcZuY3zGzR2lLcqPaFYw39ngJBnDpTcKbhsF9/jUH4gGywdEwa7uRhMe98zDAx&#10;ruE/uu1CJiKEfYIa8hCqREqf5mTR91xFHL2Lqy2GKOtMmhqbCLelHCj1LS0WHBdyrGiVU3rd/VsN&#10;x83lfBqqbfZjR1XjWiXZTqTWn912OQURqA3v8Kv9azQM+moEzzfxCcj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9W2P8MAAADdAAAADwAAAAAAAAAAAAAAAACYAgAAZHJzL2Rv&#10;d25yZXYueG1sUEsFBgAAAAAEAAQA9QAAAIgDAAAAAA==&#10;" filled="f" stroked="f">
                  <v:textbox>
                    <w:txbxContent>
                      <w:p w:rsidR="00E96E23" w:rsidRPr="00AB6DD0" w:rsidRDefault="00E96E23" w:rsidP="00AB6DD0">
                        <w:pPr>
                          <w:spacing w:line="240" w:lineRule="exact"/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</w:pPr>
                        <w:r w:rsidRPr="00AB6DD0"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  <w:t>smeS</w:t>
                        </w:r>
                        <w:r w:rsidRPr="00AB6DD0">
                          <w:rPr>
                            <w:rFonts w:ascii="Times New Roman" w:hAnsi="Times New Roman" w:cs="Times New Roman"/>
                            <w:b/>
                            <w:i/>
                            <w:vertAlign w:val="subscript"/>
                          </w:rPr>
                          <w:t>y</w:t>
                        </w:r>
                        <w:r w:rsidRPr="00AB6DD0"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  <w:t xml:space="preserve">  smeR</w:t>
                        </w:r>
                        <w:r w:rsidRPr="00AB6DD0">
                          <w:rPr>
                            <w:rFonts w:ascii="Times New Roman" w:hAnsi="Times New Roman" w:cs="Times New Roman"/>
                            <w:b/>
                            <w:i/>
                            <w:vertAlign w:val="subscript"/>
                          </w:rPr>
                          <w:t>y</w:t>
                        </w:r>
                        <w:r w:rsidRPr="00AB6DD0"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  <w:t xml:space="preserve">   smeY           smeZ           </w:t>
                        </w:r>
                      </w:p>
                    </w:txbxContent>
                  </v:textbox>
                </v:shape>
                <v:shape id="AutoShape 36" o:spid="_x0000_s1060" type="#_x0000_t32" style="position:absolute;left:7888;top:2427;width:1136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chsmsYAAADdAAAADwAAAGRycy9kb3ducmV2LnhtbESP3WrCQBSE7wu+w3KE3tVNgopE1xAL&#10;/bkpRc0DHLLHJJo9m2ZXTX16t1DwcpiZb5hVNphWXKh3jWUF8SQCQVxa3XCloNi/vSxAOI+ssbVM&#10;Cn7JQbYePa0w1fbKW7rsfCUChF2KCmrvu1RKV9Zk0E1sRxy8g+0N+iD7SuoerwFuWplE0VwabDgs&#10;1NjRa03laXc2Co7v9vbzfZvRofiYmq/iXE03i1yp5/GQL0F4Gvwj/N/+1AqSOJrD35vwBOT6D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nIbJrGAAAA3QAAAA8AAAAAAAAA&#10;AAAAAAAAoQIAAGRycy9kb3ducmV2LnhtbFBLBQYAAAAABAAEAPkAAACUAwAAAAA=&#10;" strokeweight="4.5pt">
                  <v:stroke endarrow="block" endarrowwidth="narrow" endarrowlength="short"/>
                </v:shape>
                <v:shape id="AutoShape 37" o:spid="_x0000_s1061" type="#_x0000_t32" style="position:absolute;left:7827;top:3293;width:1136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oTJAccAAADdAAAADwAAAGRycy9kb3ducmV2LnhtbESP3WrCQBSE7wu+w3KE3ulGSaukrqKF&#10;/twU0eYBDtljEs2ejdnNT336bkHo5TAz3zCrzWAq0VHjSssKZtMIBHFmdcm5gvT7bbIE4Tyyxsoy&#10;KfghB5v16GGFibY9H6g7+lwECLsEFRTe14mULivIoJvamjh4J9sY9EE2udQN9gFuKjmPomdpsOSw&#10;UGBNrwVll2NrFJzf7e26vz3RKf2IzVfa5vFuuVXqcTxsX0B4Gvx/+N7+1Arms2gBf2/CE5DrX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WhMkBxwAAAN0AAAAPAAAAAAAA&#10;AAAAAAAAAKECAABkcnMvZG93bnJldi54bWxQSwUGAAAAAAQABAD5AAAAlQMAAAAA&#10;" strokeweight="4.5pt">
                  <v:stroke endarrow="block" endarrowwidth="narrow" endarrowlength="short"/>
                </v:shape>
                <v:shape id="AutoShape 38" o:spid="_x0000_s1062" type="#_x0000_t32" style="position:absolute;left:8783;top:5651;width:120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xtdc8MAAADdAAAADwAAAGRycy9kb3ducmV2LnhtbERPy4rCMBTdC/5DuAPuNK3oIB1TUcHH&#10;ZhjUfsClubadaW5qE7X69WYx4PJw3vNFZ2pxo9ZVlhXEowgEcW51xYWC7LQZzkA4j6yxtkwKHuRg&#10;kfZ7c0y0vfOBbkdfiBDCLkEFpfdNIqXLSzLoRrYhDtzZtgZ9gG0hdYv3EG5qOY6iT2mw4tBQYkPr&#10;kvK/49Uo+N3a5+XnOaVztpuY7+xaTFazpVKDj275BcJT59/if/deKxjHUZgb3oQnINMX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cbXXPDAAAA3QAAAA8AAAAAAAAAAAAA&#10;AAAAoQIAAGRycy9kb3ducmV2LnhtbFBLBQYAAAAABAAEAPkAAACRAwAAAAA=&#10;" strokeweight="4.5pt">
                  <v:stroke endarrow="block" endarrowwidth="narrow" endarrowlength="short"/>
                </v:shape>
                <v:shape id="AutoShape 39" o:spid="_x0000_s1063" type="#_x0000_t32" style="position:absolute;left:4138;top:4122;width:4588;height:1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qxcAsQAAADdAAAADwAAAGRycy9kb3ducmV2LnhtbESPQWsCMRSE7wX/Q3iCt5qsQmtXo0ih&#10;4rWr4PWxed2sbl52N1HXf28KhR6HmfmGWW0G14gb9aH2rCGbKhDEpTc1VxqOh6/XBYgQkQ02nknD&#10;gwJs1qOXFebG3/mbbkWsRIJwyFGDjbHNpQylJYdh6lvi5P343mFMsq+k6fGe4K6RM6XepMOa04LF&#10;lj4tlZfi6jTMj+fuoE7v2WnX2W6H17AvuoXWk/GwXYKINMT/8F97bzTMMvUBv2/SE5DrJ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2rFwCxAAAAN0AAAAPAAAAAAAAAAAA&#10;AAAAAKECAABkcnMvZG93bnJldi54bWxQSwUGAAAAAAQABAD5AAAAkgMAAAAA&#10;" strokeweight="1.5pt"/>
              </v:group>
            </w:pict>
          </mc:Fallback>
        </mc:AlternateContent>
      </w:r>
    </w:p>
    <w:p w:rsidR="00AB6DD0" w:rsidRPr="00AB6DD0" w:rsidRDefault="00AB6DD0" w:rsidP="00AB6DD0">
      <w:pPr>
        <w:rPr>
          <w:rFonts w:ascii="Times New Roman" w:hAnsi="Times New Roman" w:cs="Times New Roman"/>
        </w:rPr>
      </w:pPr>
    </w:p>
    <w:p w:rsidR="00AB6DD0" w:rsidRPr="00AB6DD0" w:rsidRDefault="00AB6DD0" w:rsidP="00AB6DD0">
      <w:pPr>
        <w:rPr>
          <w:rFonts w:ascii="Times New Roman" w:hAnsi="Times New Roman" w:cs="Times New Roman"/>
        </w:rPr>
      </w:pPr>
    </w:p>
    <w:p w:rsidR="00AB6DD0" w:rsidRPr="00AB6DD0" w:rsidRDefault="00AB6DD0" w:rsidP="00AB6DD0">
      <w:pPr>
        <w:rPr>
          <w:rFonts w:ascii="Times New Roman" w:hAnsi="Times New Roman" w:cs="Times New Roman"/>
        </w:rPr>
      </w:pPr>
    </w:p>
    <w:p w:rsidR="00AB6DD0" w:rsidRPr="00AB6DD0" w:rsidRDefault="00AB6DD0" w:rsidP="00AB6DD0">
      <w:pPr>
        <w:rPr>
          <w:rFonts w:ascii="Times New Roman" w:hAnsi="Times New Roman" w:cs="Times New Roman"/>
        </w:rPr>
      </w:pPr>
    </w:p>
    <w:p w:rsidR="00AB6DD0" w:rsidRPr="00AB6DD0" w:rsidRDefault="00AB6DD0" w:rsidP="00AB6DD0">
      <w:pPr>
        <w:rPr>
          <w:rFonts w:ascii="Times New Roman" w:hAnsi="Times New Roman" w:cs="Times New Roman"/>
        </w:rPr>
      </w:pPr>
    </w:p>
    <w:p w:rsidR="00AB6DD0" w:rsidRPr="00AB6DD0" w:rsidRDefault="00AB6DD0" w:rsidP="00AB6DD0">
      <w:pPr>
        <w:rPr>
          <w:rFonts w:ascii="Times New Roman" w:hAnsi="Times New Roman" w:cs="Times New Roman"/>
        </w:rPr>
      </w:pPr>
    </w:p>
    <w:p w:rsidR="00AB6DD0" w:rsidRPr="00AB6DD0" w:rsidRDefault="00AB6DD0" w:rsidP="00AB6DD0">
      <w:pPr>
        <w:rPr>
          <w:rFonts w:ascii="Times New Roman" w:hAnsi="Times New Roman" w:cs="Times New Roman"/>
        </w:rPr>
      </w:pPr>
    </w:p>
    <w:p w:rsidR="00AB6DD0" w:rsidRPr="00AB6DD0" w:rsidRDefault="00AB6DD0" w:rsidP="00AB6DD0">
      <w:pPr>
        <w:rPr>
          <w:rFonts w:ascii="Times New Roman" w:hAnsi="Times New Roman" w:cs="Times New Roman"/>
        </w:rPr>
      </w:pPr>
    </w:p>
    <w:p w:rsidR="00AB6DD0" w:rsidRPr="00AB6DD0" w:rsidRDefault="00AB6DD0" w:rsidP="00AB6DD0">
      <w:pPr>
        <w:rPr>
          <w:rFonts w:ascii="Times New Roman" w:hAnsi="Times New Roman" w:cs="Times New Roman"/>
        </w:rPr>
      </w:pPr>
    </w:p>
    <w:p w:rsidR="00AB6DD0" w:rsidRPr="00AB6DD0" w:rsidRDefault="00AB6DD0" w:rsidP="00AB6DD0">
      <w:pPr>
        <w:rPr>
          <w:rFonts w:ascii="Times New Roman" w:hAnsi="Times New Roman" w:cs="Times New Roman"/>
        </w:rPr>
      </w:pPr>
    </w:p>
    <w:p w:rsidR="00AB6DD0" w:rsidRPr="00AB6DD0" w:rsidRDefault="00AB6DD0" w:rsidP="00AB6DD0">
      <w:pPr>
        <w:rPr>
          <w:rFonts w:ascii="Times New Roman" w:hAnsi="Times New Roman" w:cs="Times New Roman"/>
        </w:rPr>
      </w:pPr>
    </w:p>
    <w:p w:rsidR="00AB6DD0" w:rsidRPr="00AB6DD0" w:rsidRDefault="00AB6DD0" w:rsidP="00AB6DD0">
      <w:pPr>
        <w:rPr>
          <w:rFonts w:ascii="Times New Roman" w:hAnsi="Times New Roman" w:cs="Times New Roman"/>
        </w:rPr>
      </w:pPr>
    </w:p>
    <w:p w:rsidR="00AB6DD0" w:rsidRPr="00AB6DD0" w:rsidRDefault="00AB6DD0" w:rsidP="00AB6DD0">
      <w:pPr>
        <w:rPr>
          <w:rFonts w:ascii="Times New Roman" w:hAnsi="Times New Roman" w:cs="Times New Roman"/>
        </w:rPr>
      </w:pPr>
    </w:p>
    <w:p w:rsidR="00AB6DD0" w:rsidRPr="00AB6DD0" w:rsidRDefault="00AB6DD0" w:rsidP="00AB6DD0">
      <w:pPr>
        <w:rPr>
          <w:rFonts w:ascii="Times New Roman" w:hAnsi="Times New Roman" w:cs="Times New Roman"/>
        </w:rPr>
      </w:pPr>
    </w:p>
    <w:p w:rsidR="00AB6DD0" w:rsidRPr="00AB6DD0" w:rsidRDefault="00AB6DD0" w:rsidP="00AB6DD0">
      <w:pPr>
        <w:rPr>
          <w:rFonts w:ascii="Times New Roman" w:hAnsi="Times New Roman" w:cs="Times New Roman"/>
        </w:rPr>
      </w:pPr>
    </w:p>
    <w:p w:rsidR="00AB6DD0" w:rsidRPr="00AB6DD0" w:rsidRDefault="00A21AF6" w:rsidP="00AB6DD0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S1. </w:t>
      </w:r>
      <w:r w:rsidR="00AB6DD0" w:rsidRPr="00AB6DD0">
        <w:rPr>
          <w:rFonts w:ascii="Times New Roman" w:hAnsi="Times New Roman" w:cs="Times New Roman"/>
          <w:b/>
        </w:rPr>
        <w:t>Fig.</w:t>
      </w:r>
      <w:r w:rsidR="00EF4558">
        <w:rPr>
          <w:rFonts w:ascii="Times New Roman" w:hAnsi="Times New Roman" w:cs="Times New Roman" w:hint="eastAsia"/>
          <w:b/>
        </w:rPr>
        <w:t xml:space="preserve"> </w:t>
      </w:r>
      <w:r w:rsidR="00AB6DD0" w:rsidRPr="00AB6DD0">
        <w:rPr>
          <w:rFonts w:ascii="Times New Roman" w:hAnsi="Times New Roman" w:cs="Times New Roman"/>
          <w:b/>
        </w:rPr>
        <w:t>Genetic map of six RND</w:t>
      </w:r>
      <w:r w:rsidR="00B57123">
        <w:rPr>
          <w:rFonts w:ascii="Times New Roman" w:hAnsi="Times New Roman" w:cs="Times New Roman"/>
          <w:b/>
        </w:rPr>
        <w:t>-type</w:t>
      </w:r>
      <w:r w:rsidR="00AB6DD0" w:rsidRPr="00AB6DD0">
        <w:rPr>
          <w:rFonts w:ascii="Times New Roman" w:hAnsi="Times New Roman" w:cs="Times New Roman"/>
          <w:b/>
        </w:rPr>
        <w:t xml:space="preserve"> efflux pumps and their flanking regulatory determinants.</w:t>
      </w:r>
      <w:r w:rsidR="00EF4558">
        <w:rPr>
          <w:rFonts w:ascii="Times New Roman" w:hAnsi="Times New Roman" w:cs="Times New Roman" w:hint="eastAsia"/>
          <w:b/>
        </w:rPr>
        <w:t xml:space="preserve">  </w:t>
      </w:r>
      <w:r w:rsidR="00AB6DD0" w:rsidRPr="00AB6DD0">
        <w:rPr>
          <w:rFonts w:ascii="Times New Roman" w:hAnsi="Times New Roman" w:cs="Times New Roman"/>
        </w:rPr>
        <w:t>The six RND</w:t>
      </w:r>
      <w:r w:rsidR="00B57123">
        <w:rPr>
          <w:rFonts w:ascii="Times New Roman" w:hAnsi="Times New Roman" w:cs="Times New Roman"/>
        </w:rPr>
        <w:t>-type</w:t>
      </w:r>
      <w:r w:rsidR="00AB6DD0" w:rsidRPr="00AB6DD0">
        <w:rPr>
          <w:rFonts w:ascii="Times New Roman" w:hAnsi="Times New Roman" w:cs="Times New Roman"/>
        </w:rPr>
        <w:t xml:space="preserve"> efflux pump genes are depicted as black arrows, two-component regulatory system genes as grey arrows, and transcription regulator genes as </w:t>
      </w:r>
      <w:r w:rsidR="00B57123">
        <w:rPr>
          <w:rFonts w:ascii="Times New Roman" w:hAnsi="Times New Roman" w:cs="Times New Roman"/>
        </w:rPr>
        <w:t xml:space="preserve">crosshatched </w:t>
      </w:r>
      <w:r w:rsidR="00AB6DD0" w:rsidRPr="00AB6DD0">
        <w:rPr>
          <w:rFonts w:ascii="Times New Roman" w:hAnsi="Times New Roman" w:cs="Times New Roman"/>
        </w:rPr>
        <w:t>arrows.</w:t>
      </w:r>
    </w:p>
    <w:p w:rsidR="00AB6DD0" w:rsidRDefault="00AB6DD0" w:rsidP="00AB6DD0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AB6DD0" w:rsidRDefault="00AB6DD0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AB6DD0" w:rsidRDefault="00AB6DD0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AB6DD0" w:rsidRDefault="00AB6DD0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AB6DD0" w:rsidRDefault="00AB6DD0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AB6DD0" w:rsidRDefault="00AB6DD0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AB6DD0" w:rsidRDefault="00AB6DD0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AB6DD0" w:rsidRDefault="00AB6DD0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AB6DD0" w:rsidRDefault="00AB6DD0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AB6DD0" w:rsidRDefault="00AB6DD0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AB6DD0" w:rsidRDefault="00AB6DD0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AB6DD0" w:rsidRDefault="00AB6DD0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DF08C6" w:rsidRDefault="00DF08C6" w:rsidP="00AB6DD0">
      <w:pPr>
        <w:spacing w:line="320" w:lineRule="exact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DF08C6" w:rsidSect="006F503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6728" w:rsidRDefault="00206728" w:rsidP="005E6852">
      <w:r>
        <w:separator/>
      </w:r>
    </w:p>
  </w:endnote>
  <w:endnote w:type="continuationSeparator" w:id="0">
    <w:p w:rsidR="00206728" w:rsidRDefault="00206728" w:rsidP="005E68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6728" w:rsidRDefault="00206728" w:rsidP="005E6852">
      <w:r>
        <w:separator/>
      </w:r>
    </w:p>
  </w:footnote>
  <w:footnote w:type="continuationSeparator" w:id="0">
    <w:p w:rsidR="00206728" w:rsidRDefault="00206728" w:rsidP="005E68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B4009A"/>
    <w:multiLevelType w:val="hybridMultilevel"/>
    <w:tmpl w:val="85A47EB4"/>
    <w:lvl w:ilvl="0" w:tplc="3D08BF5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70802913"/>
    <w:multiLevelType w:val="hybridMultilevel"/>
    <w:tmpl w:val="2D66E66E"/>
    <w:lvl w:ilvl="0" w:tplc="91981B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FFF"/>
    <w:rsid w:val="0003255A"/>
    <w:rsid w:val="00084948"/>
    <w:rsid w:val="00091AF0"/>
    <w:rsid w:val="000932BD"/>
    <w:rsid w:val="000C1DC4"/>
    <w:rsid w:val="000C4315"/>
    <w:rsid w:val="000D04B3"/>
    <w:rsid w:val="000F5011"/>
    <w:rsid w:val="00114C62"/>
    <w:rsid w:val="00124715"/>
    <w:rsid w:val="00124F1B"/>
    <w:rsid w:val="00126E57"/>
    <w:rsid w:val="00130A65"/>
    <w:rsid w:val="001408EF"/>
    <w:rsid w:val="001D620A"/>
    <w:rsid w:val="001E0FE5"/>
    <w:rsid w:val="001F4854"/>
    <w:rsid w:val="00206728"/>
    <w:rsid w:val="00240907"/>
    <w:rsid w:val="002549D0"/>
    <w:rsid w:val="00255E6C"/>
    <w:rsid w:val="00256664"/>
    <w:rsid w:val="002673E2"/>
    <w:rsid w:val="00280901"/>
    <w:rsid w:val="00286B7F"/>
    <w:rsid w:val="002B021B"/>
    <w:rsid w:val="0032146E"/>
    <w:rsid w:val="00323C9E"/>
    <w:rsid w:val="00324591"/>
    <w:rsid w:val="003370D6"/>
    <w:rsid w:val="003412C6"/>
    <w:rsid w:val="00347C3C"/>
    <w:rsid w:val="00353846"/>
    <w:rsid w:val="00361041"/>
    <w:rsid w:val="003611AE"/>
    <w:rsid w:val="00372ECE"/>
    <w:rsid w:val="003974CD"/>
    <w:rsid w:val="003A57B3"/>
    <w:rsid w:val="003D2F5B"/>
    <w:rsid w:val="003D3AC3"/>
    <w:rsid w:val="003E5663"/>
    <w:rsid w:val="003F2443"/>
    <w:rsid w:val="00411D34"/>
    <w:rsid w:val="0043262C"/>
    <w:rsid w:val="00432958"/>
    <w:rsid w:val="0043443C"/>
    <w:rsid w:val="004466D7"/>
    <w:rsid w:val="00475F1A"/>
    <w:rsid w:val="00486B3A"/>
    <w:rsid w:val="0049133D"/>
    <w:rsid w:val="004B5CAD"/>
    <w:rsid w:val="004F6F21"/>
    <w:rsid w:val="00532C4A"/>
    <w:rsid w:val="005447B2"/>
    <w:rsid w:val="005677B5"/>
    <w:rsid w:val="00577994"/>
    <w:rsid w:val="0059261D"/>
    <w:rsid w:val="005D1B46"/>
    <w:rsid w:val="005D41BF"/>
    <w:rsid w:val="005E6852"/>
    <w:rsid w:val="005F7394"/>
    <w:rsid w:val="006027F1"/>
    <w:rsid w:val="006505E8"/>
    <w:rsid w:val="00663287"/>
    <w:rsid w:val="006973D1"/>
    <w:rsid w:val="006B0EE0"/>
    <w:rsid w:val="006C4E6D"/>
    <w:rsid w:val="006D3839"/>
    <w:rsid w:val="006F503A"/>
    <w:rsid w:val="0070404A"/>
    <w:rsid w:val="00704AC5"/>
    <w:rsid w:val="00734837"/>
    <w:rsid w:val="00753278"/>
    <w:rsid w:val="00754973"/>
    <w:rsid w:val="00772215"/>
    <w:rsid w:val="00772376"/>
    <w:rsid w:val="00775C2A"/>
    <w:rsid w:val="0077681F"/>
    <w:rsid w:val="007772BF"/>
    <w:rsid w:val="007827D7"/>
    <w:rsid w:val="007943B9"/>
    <w:rsid w:val="007A42DB"/>
    <w:rsid w:val="007C18E8"/>
    <w:rsid w:val="007E4EB6"/>
    <w:rsid w:val="00815885"/>
    <w:rsid w:val="00846EE3"/>
    <w:rsid w:val="00850AD3"/>
    <w:rsid w:val="00885BC8"/>
    <w:rsid w:val="008941AE"/>
    <w:rsid w:val="008964C5"/>
    <w:rsid w:val="008A533A"/>
    <w:rsid w:val="008A79F2"/>
    <w:rsid w:val="008D031D"/>
    <w:rsid w:val="008D6E08"/>
    <w:rsid w:val="008E6559"/>
    <w:rsid w:val="0090002B"/>
    <w:rsid w:val="00912D37"/>
    <w:rsid w:val="00913A6C"/>
    <w:rsid w:val="00937F96"/>
    <w:rsid w:val="00943116"/>
    <w:rsid w:val="009B73CB"/>
    <w:rsid w:val="009C60D3"/>
    <w:rsid w:val="009C6EB8"/>
    <w:rsid w:val="009E6FFF"/>
    <w:rsid w:val="00A106E8"/>
    <w:rsid w:val="00A13E3E"/>
    <w:rsid w:val="00A21AF6"/>
    <w:rsid w:val="00A32AD3"/>
    <w:rsid w:val="00A35024"/>
    <w:rsid w:val="00A528FB"/>
    <w:rsid w:val="00A54A91"/>
    <w:rsid w:val="00A84813"/>
    <w:rsid w:val="00A919CF"/>
    <w:rsid w:val="00AB4E39"/>
    <w:rsid w:val="00AB6DD0"/>
    <w:rsid w:val="00B12112"/>
    <w:rsid w:val="00B162E7"/>
    <w:rsid w:val="00B42EF8"/>
    <w:rsid w:val="00B44B54"/>
    <w:rsid w:val="00B57123"/>
    <w:rsid w:val="00B73F0E"/>
    <w:rsid w:val="00BA2337"/>
    <w:rsid w:val="00BB76CF"/>
    <w:rsid w:val="00BE23E4"/>
    <w:rsid w:val="00BF072E"/>
    <w:rsid w:val="00C133C8"/>
    <w:rsid w:val="00C241EA"/>
    <w:rsid w:val="00C3395D"/>
    <w:rsid w:val="00C43FA8"/>
    <w:rsid w:val="00C554D9"/>
    <w:rsid w:val="00C650A9"/>
    <w:rsid w:val="00C67A45"/>
    <w:rsid w:val="00C73D0D"/>
    <w:rsid w:val="00C75E8C"/>
    <w:rsid w:val="00C765D3"/>
    <w:rsid w:val="00CF2FB6"/>
    <w:rsid w:val="00CF32C4"/>
    <w:rsid w:val="00CF7425"/>
    <w:rsid w:val="00D2628F"/>
    <w:rsid w:val="00D43E1C"/>
    <w:rsid w:val="00D44545"/>
    <w:rsid w:val="00D52E8D"/>
    <w:rsid w:val="00D65D55"/>
    <w:rsid w:val="00D67533"/>
    <w:rsid w:val="00D70435"/>
    <w:rsid w:val="00D75F00"/>
    <w:rsid w:val="00D87A86"/>
    <w:rsid w:val="00DA0B8E"/>
    <w:rsid w:val="00DA25EB"/>
    <w:rsid w:val="00DC6D82"/>
    <w:rsid w:val="00DE6050"/>
    <w:rsid w:val="00DF08C6"/>
    <w:rsid w:val="00DF29A9"/>
    <w:rsid w:val="00E02399"/>
    <w:rsid w:val="00E225C0"/>
    <w:rsid w:val="00E414EB"/>
    <w:rsid w:val="00E46B0F"/>
    <w:rsid w:val="00E632F2"/>
    <w:rsid w:val="00E6627B"/>
    <w:rsid w:val="00E76A8D"/>
    <w:rsid w:val="00E96E23"/>
    <w:rsid w:val="00EA1C61"/>
    <w:rsid w:val="00EE57A5"/>
    <w:rsid w:val="00EE7A96"/>
    <w:rsid w:val="00EF4558"/>
    <w:rsid w:val="00F5170E"/>
    <w:rsid w:val="00F65CAC"/>
    <w:rsid w:val="00F672D1"/>
    <w:rsid w:val="00F91F82"/>
    <w:rsid w:val="00FA41BD"/>
    <w:rsid w:val="00FE337C"/>
    <w:rsid w:val="00FF61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docId w15:val="{8C59A5F5-9E78-4C94-9E9A-428056255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503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E6FF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5E685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E685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E685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E6852"/>
    <w:rPr>
      <w:sz w:val="20"/>
      <w:szCs w:val="20"/>
    </w:rPr>
  </w:style>
  <w:style w:type="character" w:customStyle="1" w:styleId="apple-converted-space">
    <w:name w:val="apple-converted-space"/>
    <w:basedOn w:val="a0"/>
    <w:rsid w:val="0049133D"/>
  </w:style>
  <w:style w:type="character" w:styleId="a8">
    <w:name w:val="Hyperlink"/>
    <w:rsid w:val="0049133D"/>
    <w:rPr>
      <w:color w:val="0000FF"/>
      <w:u w:val="single"/>
    </w:rPr>
  </w:style>
  <w:style w:type="character" w:customStyle="1" w:styleId="jrnl">
    <w:name w:val="jrnl"/>
    <w:basedOn w:val="a0"/>
    <w:rsid w:val="0049133D"/>
  </w:style>
  <w:style w:type="paragraph" w:styleId="a9">
    <w:name w:val="List Paragraph"/>
    <w:basedOn w:val="a"/>
    <w:uiPriority w:val="34"/>
    <w:qFormat/>
    <w:rsid w:val="0049133D"/>
    <w:pPr>
      <w:ind w:leftChars="200" w:left="480"/>
    </w:pPr>
    <w:rPr>
      <w:rFonts w:ascii="Times New Roman" w:eastAsia="新細明體" w:hAnsi="Times New Roman" w:cs="Times New Roman"/>
      <w:szCs w:val="24"/>
    </w:rPr>
  </w:style>
  <w:style w:type="paragraph" w:customStyle="1" w:styleId="desc">
    <w:name w:val="desc"/>
    <w:basedOn w:val="a"/>
    <w:rsid w:val="0049133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Web">
    <w:name w:val="Normal (Web)"/>
    <w:basedOn w:val="a"/>
    <w:uiPriority w:val="99"/>
    <w:unhideWhenUsed/>
    <w:rsid w:val="0049133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280901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28090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8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9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984D5D-7020-417B-A4E5-409906BFCF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C Yang</cp:lastModifiedBy>
  <cp:revision>3</cp:revision>
  <dcterms:created xsi:type="dcterms:W3CDTF">2016-08-02T04:32:00Z</dcterms:created>
  <dcterms:modified xsi:type="dcterms:W3CDTF">2016-08-02T04:33:00Z</dcterms:modified>
</cp:coreProperties>
</file>